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A2729" w:rsidRPr="00867D8B" w:rsidRDefault="003A2729" w:rsidP="003A2729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867D8B">
        <w:rPr>
          <w:rFonts w:ascii="Arial" w:hAnsi="Arial" w:cs="Arial"/>
          <w:b/>
          <w:bCs/>
          <w:sz w:val="22"/>
          <w:szCs w:val="22"/>
        </w:rPr>
        <w:t>Supplentary Data 1</w:t>
      </w:r>
      <w:r w:rsidR="00053421">
        <w:rPr>
          <w:rFonts w:ascii="Arial" w:hAnsi="Arial" w:cs="Arial"/>
          <w:b/>
          <w:bCs/>
          <w:sz w:val="22"/>
          <w:szCs w:val="22"/>
        </w:rPr>
        <w:t>.</w:t>
      </w:r>
    </w:p>
    <w:p w:rsidR="003A2729" w:rsidRPr="00867D8B" w:rsidRDefault="003A2729" w:rsidP="003A2729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867D8B">
        <w:rPr>
          <w:rFonts w:ascii="Arial" w:hAnsi="Arial" w:cs="Arial"/>
          <w:sz w:val="22"/>
          <w:szCs w:val="22"/>
        </w:rPr>
        <w:t xml:space="preserve">Naeyma et al., </w:t>
      </w:r>
      <w:r w:rsidRPr="00867D8B">
        <w:rPr>
          <w:rFonts w:ascii="Arial" w:hAnsi="Arial" w:cs="Arial"/>
          <w:b/>
          <w:bCs/>
          <w:sz w:val="22"/>
          <w:szCs w:val="22"/>
        </w:rPr>
        <w:t>“Dynamicasome -- A molecular dynamics-guided and AI-driven pathogenicity prediction catalogue for all genetic mutations”</w:t>
      </w:r>
    </w:p>
    <w:p w:rsidR="003A2729" w:rsidRPr="00867D8B" w:rsidRDefault="003A2729" w:rsidP="003A2729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003A2729" w:rsidRPr="00867D8B" w:rsidRDefault="003A2729" w:rsidP="003A2729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009524E2" w:rsidRPr="00867D8B" w:rsidRDefault="003A2729" w:rsidP="003A2729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867D8B">
        <w:rPr>
          <w:rFonts w:ascii="Arial" w:hAnsi="Arial" w:cs="Arial"/>
          <w:b/>
          <w:bCs/>
          <w:sz w:val="22"/>
          <w:szCs w:val="22"/>
        </w:rPr>
        <w:t>Description of Additional Supplementary File.</w:t>
      </w:r>
    </w:p>
    <w:p w:rsidR="003A2729" w:rsidRPr="00867D8B" w:rsidRDefault="003A2729" w:rsidP="003A2729">
      <w:pPr>
        <w:spacing w:after="0" w:line="240" w:lineRule="auto"/>
        <w:rPr>
          <w:rFonts w:ascii="Arial" w:hAnsi="Arial" w:cs="Arial"/>
          <w:sz w:val="22"/>
          <w:szCs w:val="22"/>
        </w:rPr>
      </w:pPr>
    </w:p>
    <w:p w:rsidR="003A2729" w:rsidRDefault="00867D8B" w:rsidP="00867D8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867D8B">
        <w:rPr>
          <w:rFonts w:ascii="Arial" w:hAnsi="Arial" w:cs="Arial"/>
          <w:sz w:val="22"/>
          <w:szCs w:val="22"/>
        </w:rPr>
        <w:t>Balanced_SMOTE_X_Fetures.xlsx</w:t>
      </w:r>
    </w:p>
    <w:p w:rsidR="00867D8B" w:rsidRDefault="00867D8B" w:rsidP="00867D8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ere is the balance dataset containing the features by SMOTE algorithm</w:t>
      </w:r>
    </w:p>
    <w:p w:rsidR="00867D8B" w:rsidRDefault="00867D8B" w:rsidP="00867D8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867D8B">
        <w:rPr>
          <w:rFonts w:ascii="Arial" w:hAnsi="Arial" w:cs="Arial"/>
          <w:sz w:val="22"/>
          <w:szCs w:val="22"/>
        </w:rPr>
        <w:t>Balanced_SMOTE_Y_Labels.xlsx</w:t>
      </w:r>
    </w:p>
    <w:p w:rsidR="00867D8B" w:rsidRPr="00867D8B" w:rsidRDefault="00867D8B" w:rsidP="00867D8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re is the balance dataset containing the </w:t>
      </w:r>
      <w:r>
        <w:rPr>
          <w:rFonts w:ascii="Arial" w:hAnsi="Arial" w:cs="Arial"/>
          <w:sz w:val="22"/>
          <w:szCs w:val="22"/>
        </w:rPr>
        <w:t>labels</w:t>
      </w:r>
      <w:r>
        <w:rPr>
          <w:rFonts w:ascii="Arial" w:hAnsi="Arial" w:cs="Arial"/>
          <w:sz w:val="22"/>
          <w:szCs w:val="22"/>
        </w:rPr>
        <w:t xml:space="preserve"> by SMOTE algorithm</w:t>
      </w:r>
    </w:p>
    <w:p w:rsidR="00867D8B" w:rsidRDefault="00867D8B" w:rsidP="00867D8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867D8B">
        <w:rPr>
          <w:rFonts w:ascii="Arial" w:hAnsi="Arial" w:cs="Arial"/>
          <w:sz w:val="22"/>
          <w:szCs w:val="22"/>
        </w:rPr>
        <w:t>Latest_AllModel_WithOutSide_Program_May10th_2024.xlsx</w:t>
      </w:r>
    </w:p>
    <w:p w:rsidR="00867D8B" w:rsidRDefault="00867D8B" w:rsidP="00867D8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ere is the metadata for all calculated and benchmark model</w:t>
      </w:r>
    </w:p>
    <w:p w:rsidR="00867D8B" w:rsidRPr="00867D8B" w:rsidRDefault="00867D8B" w:rsidP="00867D8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867D8B">
        <w:rPr>
          <w:rFonts w:ascii="Arial" w:hAnsi="Arial" w:cs="Arial"/>
          <w:sz w:val="22"/>
          <w:szCs w:val="22"/>
        </w:rPr>
        <w:t>MutR_10ScaledF_cata_NumCata.xlsx</w:t>
      </w:r>
    </w:p>
    <w:p w:rsidR="00867D8B" w:rsidRPr="00867D8B" w:rsidRDefault="00867D8B" w:rsidP="00867D8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ere is all the scaled feature data with their numerical label</w:t>
      </w:r>
    </w:p>
    <w:p w:rsidR="00867D8B" w:rsidRDefault="00867D8B" w:rsidP="00867D8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cission_</w:t>
      </w:r>
      <w:r w:rsidRPr="00867D8B">
        <w:rPr>
          <w:rFonts w:ascii="Arial" w:hAnsi="Arial" w:cs="Arial"/>
          <w:sz w:val="22"/>
          <w:szCs w:val="22"/>
        </w:rPr>
        <w:t>Tree_Model_SignificantFeatureMay10th.ipynb</w:t>
      </w:r>
    </w:p>
    <w:p w:rsidR="00867D8B" w:rsidRDefault="00867D8B" w:rsidP="00867D8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ere is the code for the model training</w:t>
      </w:r>
    </w:p>
    <w:p w:rsidR="00867D8B" w:rsidRDefault="00867D8B" w:rsidP="00867D8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867D8B">
        <w:rPr>
          <w:rFonts w:ascii="Arial" w:hAnsi="Arial" w:cs="Arial"/>
          <w:sz w:val="22"/>
          <w:szCs w:val="22"/>
        </w:rPr>
        <w:t>DNN_Model_May9th.ipynb</w:t>
      </w:r>
    </w:p>
    <w:p w:rsidR="00867D8B" w:rsidRDefault="00867D8B" w:rsidP="00867D8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ere is the DNN python code used</w:t>
      </w:r>
    </w:p>
    <w:p w:rsidR="00867D8B" w:rsidRDefault="00867D8B" w:rsidP="00867D8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867D8B">
        <w:rPr>
          <w:rFonts w:ascii="Arial" w:hAnsi="Arial" w:cs="Arial"/>
          <w:sz w:val="22"/>
          <w:szCs w:val="22"/>
        </w:rPr>
        <w:t>KNN_Model_May10th.ipynb</w:t>
      </w:r>
    </w:p>
    <w:p w:rsidR="00867D8B" w:rsidRPr="00867D8B" w:rsidRDefault="00867D8B" w:rsidP="00867D8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re is the </w:t>
      </w:r>
      <w:r>
        <w:rPr>
          <w:rFonts w:ascii="Arial" w:hAnsi="Arial" w:cs="Arial"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>NN python code used</w:t>
      </w:r>
    </w:p>
    <w:p w:rsidR="00867D8B" w:rsidRDefault="00867D8B" w:rsidP="00867D8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867D8B">
        <w:rPr>
          <w:rFonts w:ascii="Arial" w:hAnsi="Arial" w:cs="Arial"/>
          <w:sz w:val="22"/>
          <w:szCs w:val="22"/>
        </w:rPr>
        <w:t>Logistic_Regression_Model_May10th.ipynb</w:t>
      </w:r>
    </w:p>
    <w:p w:rsidR="00867D8B" w:rsidRPr="00867D8B" w:rsidRDefault="00867D8B" w:rsidP="00867D8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re is the </w:t>
      </w:r>
      <w:r>
        <w:rPr>
          <w:rFonts w:ascii="Arial" w:hAnsi="Arial" w:cs="Arial"/>
          <w:sz w:val="22"/>
          <w:szCs w:val="22"/>
        </w:rPr>
        <w:t>Log Regress</w:t>
      </w:r>
      <w:r>
        <w:rPr>
          <w:rFonts w:ascii="Arial" w:hAnsi="Arial" w:cs="Arial"/>
          <w:sz w:val="22"/>
          <w:szCs w:val="22"/>
        </w:rPr>
        <w:t xml:space="preserve"> python code used</w:t>
      </w:r>
    </w:p>
    <w:p w:rsidR="00867D8B" w:rsidRDefault="00867D8B" w:rsidP="00867D8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867D8B">
        <w:rPr>
          <w:rFonts w:ascii="Arial" w:hAnsi="Arial" w:cs="Arial"/>
          <w:sz w:val="22"/>
          <w:szCs w:val="22"/>
        </w:rPr>
        <w:t>RF_Model_May9th.ipynb</w:t>
      </w:r>
    </w:p>
    <w:p w:rsidR="00867D8B" w:rsidRPr="00867D8B" w:rsidRDefault="00867D8B" w:rsidP="00867D8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re is the </w:t>
      </w:r>
      <w:r>
        <w:rPr>
          <w:rFonts w:ascii="Arial" w:hAnsi="Arial" w:cs="Arial"/>
          <w:sz w:val="22"/>
          <w:szCs w:val="22"/>
        </w:rPr>
        <w:t>RF</w:t>
      </w:r>
      <w:r>
        <w:rPr>
          <w:rFonts w:ascii="Arial" w:hAnsi="Arial" w:cs="Arial"/>
          <w:sz w:val="22"/>
          <w:szCs w:val="22"/>
        </w:rPr>
        <w:t xml:space="preserve"> python code used</w:t>
      </w:r>
    </w:p>
    <w:p w:rsidR="00867D8B" w:rsidRDefault="00867D8B" w:rsidP="00867D8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867D8B">
        <w:rPr>
          <w:rFonts w:ascii="Arial" w:hAnsi="Arial" w:cs="Arial"/>
          <w:sz w:val="22"/>
          <w:szCs w:val="22"/>
        </w:rPr>
        <w:t>SemiSupervised_may10th.ipynb</w:t>
      </w:r>
    </w:p>
    <w:p w:rsidR="00867D8B" w:rsidRPr="00867D8B" w:rsidRDefault="00867D8B" w:rsidP="00867D8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re is the </w:t>
      </w:r>
      <w:r>
        <w:rPr>
          <w:rFonts w:ascii="Arial" w:hAnsi="Arial" w:cs="Arial"/>
          <w:sz w:val="22"/>
          <w:szCs w:val="22"/>
        </w:rPr>
        <w:t>semisupervised</w:t>
      </w:r>
      <w:r>
        <w:rPr>
          <w:rFonts w:ascii="Arial" w:hAnsi="Arial" w:cs="Arial"/>
          <w:sz w:val="22"/>
          <w:szCs w:val="22"/>
        </w:rPr>
        <w:t xml:space="preserve"> python code used</w:t>
      </w:r>
    </w:p>
    <w:p w:rsidR="00867D8B" w:rsidRDefault="00867D8B" w:rsidP="00867D8B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867D8B">
        <w:rPr>
          <w:rFonts w:ascii="Arial" w:hAnsi="Arial" w:cs="Arial"/>
          <w:sz w:val="22"/>
          <w:szCs w:val="22"/>
        </w:rPr>
        <w:t>SVM_Model_May10th.ipynb</w:t>
      </w:r>
    </w:p>
    <w:p w:rsidR="00867D8B" w:rsidRPr="00867D8B" w:rsidRDefault="00867D8B" w:rsidP="00867D8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re is the </w:t>
      </w:r>
      <w:r>
        <w:rPr>
          <w:rFonts w:ascii="Arial" w:hAnsi="Arial" w:cs="Arial"/>
          <w:sz w:val="22"/>
          <w:szCs w:val="22"/>
        </w:rPr>
        <w:t>SVM</w:t>
      </w:r>
      <w:r>
        <w:rPr>
          <w:rFonts w:ascii="Arial" w:hAnsi="Arial" w:cs="Arial"/>
          <w:sz w:val="22"/>
          <w:szCs w:val="22"/>
        </w:rPr>
        <w:t xml:space="preserve"> python code used</w:t>
      </w:r>
    </w:p>
    <w:sectPr w:rsidR="00867D8B" w:rsidRPr="00867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E54030"/>
    <w:multiLevelType w:val="hybridMultilevel"/>
    <w:tmpl w:val="791218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69002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729"/>
    <w:rsid w:val="00052021"/>
    <w:rsid w:val="00053421"/>
    <w:rsid w:val="000546B3"/>
    <w:rsid w:val="00055320"/>
    <w:rsid w:val="00067C02"/>
    <w:rsid w:val="0007220D"/>
    <w:rsid w:val="00080786"/>
    <w:rsid w:val="000A1DA6"/>
    <w:rsid w:val="000A5818"/>
    <w:rsid w:val="000A6914"/>
    <w:rsid w:val="000B57B9"/>
    <w:rsid w:val="000B69F7"/>
    <w:rsid w:val="000D1B70"/>
    <w:rsid w:val="000D4DFB"/>
    <w:rsid w:val="000D7848"/>
    <w:rsid w:val="000E2A79"/>
    <w:rsid w:val="000F649E"/>
    <w:rsid w:val="001349C1"/>
    <w:rsid w:val="00164AB7"/>
    <w:rsid w:val="00167D68"/>
    <w:rsid w:val="001B62F1"/>
    <w:rsid w:val="001B7949"/>
    <w:rsid w:val="001D77E4"/>
    <w:rsid w:val="001E04E7"/>
    <w:rsid w:val="001E4574"/>
    <w:rsid w:val="001E7B6F"/>
    <w:rsid w:val="002147C6"/>
    <w:rsid w:val="00217E65"/>
    <w:rsid w:val="00221B5D"/>
    <w:rsid w:val="00241C47"/>
    <w:rsid w:val="002547A6"/>
    <w:rsid w:val="00275AEB"/>
    <w:rsid w:val="002A670A"/>
    <w:rsid w:val="002B32E7"/>
    <w:rsid w:val="002D1F83"/>
    <w:rsid w:val="002D538C"/>
    <w:rsid w:val="002E11D6"/>
    <w:rsid w:val="003061F2"/>
    <w:rsid w:val="00312386"/>
    <w:rsid w:val="00317620"/>
    <w:rsid w:val="00317C62"/>
    <w:rsid w:val="00323B53"/>
    <w:rsid w:val="00347473"/>
    <w:rsid w:val="003528E0"/>
    <w:rsid w:val="00362274"/>
    <w:rsid w:val="0037452E"/>
    <w:rsid w:val="00382AD4"/>
    <w:rsid w:val="00383FB9"/>
    <w:rsid w:val="00384958"/>
    <w:rsid w:val="00385AC5"/>
    <w:rsid w:val="003A2729"/>
    <w:rsid w:val="003C0ED7"/>
    <w:rsid w:val="003F280C"/>
    <w:rsid w:val="003F48A5"/>
    <w:rsid w:val="004140DB"/>
    <w:rsid w:val="00456276"/>
    <w:rsid w:val="004832AD"/>
    <w:rsid w:val="00493222"/>
    <w:rsid w:val="00493D74"/>
    <w:rsid w:val="004C2216"/>
    <w:rsid w:val="004C722B"/>
    <w:rsid w:val="004D424F"/>
    <w:rsid w:val="004D4E3A"/>
    <w:rsid w:val="004E0571"/>
    <w:rsid w:val="004E1152"/>
    <w:rsid w:val="004E277D"/>
    <w:rsid w:val="004F12D7"/>
    <w:rsid w:val="005007F0"/>
    <w:rsid w:val="00526EE8"/>
    <w:rsid w:val="00541325"/>
    <w:rsid w:val="00543953"/>
    <w:rsid w:val="00545C1D"/>
    <w:rsid w:val="00562CDF"/>
    <w:rsid w:val="005771EC"/>
    <w:rsid w:val="00585FBA"/>
    <w:rsid w:val="00592666"/>
    <w:rsid w:val="0059785B"/>
    <w:rsid w:val="005B28C5"/>
    <w:rsid w:val="005C1045"/>
    <w:rsid w:val="005D1BA7"/>
    <w:rsid w:val="005F4DD7"/>
    <w:rsid w:val="00622AD6"/>
    <w:rsid w:val="006339F3"/>
    <w:rsid w:val="00635F29"/>
    <w:rsid w:val="006405AC"/>
    <w:rsid w:val="0065202D"/>
    <w:rsid w:val="006644CD"/>
    <w:rsid w:val="00684357"/>
    <w:rsid w:val="006A097C"/>
    <w:rsid w:val="006A64E4"/>
    <w:rsid w:val="006B1028"/>
    <w:rsid w:val="006B1B4E"/>
    <w:rsid w:val="006B4B53"/>
    <w:rsid w:val="006C45C7"/>
    <w:rsid w:val="006C582F"/>
    <w:rsid w:val="006D2A68"/>
    <w:rsid w:val="006F155C"/>
    <w:rsid w:val="007174A0"/>
    <w:rsid w:val="00717F73"/>
    <w:rsid w:val="00723D47"/>
    <w:rsid w:val="00790A88"/>
    <w:rsid w:val="0079113C"/>
    <w:rsid w:val="00791860"/>
    <w:rsid w:val="00797F25"/>
    <w:rsid w:val="007A30D9"/>
    <w:rsid w:val="007A3B07"/>
    <w:rsid w:val="007A62CA"/>
    <w:rsid w:val="007A6401"/>
    <w:rsid w:val="007F02B4"/>
    <w:rsid w:val="00803AE3"/>
    <w:rsid w:val="00813991"/>
    <w:rsid w:val="008167D1"/>
    <w:rsid w:val="0082394B"/>
    <w:rsid w:val="008321C8"/>
    <w:rsid w:val="008322C8"/>
    <w:rsid w:val="00832384"/>
    <w:rsid w:val="00847081"/>
    <w:rsid w:val="00867D8B"/>
    <w:rsid w:val="00871B14"/>
    <w:rsid w:val="008757D3"/>
    <w:rsid w:val="00884A1D"/>
    <w:rsid w:val="00893E69"/>
    <w:rsid w:val="008B0BC6"/>
    <w:rsid w:val="008C4D90"/>
    <w:rsid w:val="008D19DE"/>
    <w:rsid w:val="008D49D9"/>
    <w:rsid w:val="008D7800"/>
    <w:rsid w:val="008E50D0"/>
    <w:rsid w:val="008E596F"/>
    <w:rsid w:val="008F0D1A"/>
    <w:rsid w:val="008F4C18"/>
    <w:rsid w:val="0091632C"/>
    <w:rsid w:val="00916B79"/>
    <w:rsid w:val="0092359D"/>
    <w:rsid w:val="00935D19"/>
    <w:rsid w:val="009524E2"/>
    <w:rsid w:val="00971377"/>
    <w:rsid w:val="009A6503"/>
    <w:rsid w:val="009A6D03"/>
    <w:rsid w:val="009C14A1"/>
    <w:rsid w:val="009C3C49"/>
    <w:rsid w:val="009D6796"/>
    <w:rsid w:val="009F70E3"/>
    <w:rsid w:val="00A15A42"/>
    <w:rsid w:val="00A22C80"/>
    <w:rsid w:val="00A414FC"/>
    <w:rsid w:val="00A4476D"/>
    <w:rsid w:val="00A6148E"/>
    <w:rsid w:val="00A667A3"/>
    <w:rsid w:val="00A73DA4"/>
    <w:rsid w:val="00A82484"/>
    <w:rsid w:val="00A92093"/>
    <w:rsid w:val="00A95734"/>
    <w:rsid w:val="00AA0323"/>
    <w:rsid w:val="00AA55EB"/>
    <w:rsid w:val="00AC1790"/>
    <w:rsid w:val="00AE195C"/>
    <w:rsid w:val="00AF3DD5"/>
    <w:rsid w:val="00B16F98"/>
    <w:rsid w:val="00B266D5"/>
    <w:rsid w:val="00B37F6B"/>
    <w:rsid w:val="00B450B6"/>
    <w:rsid w:val="00B56201"/>
    <w:rsid w:val="00B76649"/>
    <w:rsid w:val="00BA7103"/>
    <w:rsid w:val="00BB0E84"/>
    <w:rsid w:val="00BC0A15"/>
    <w:rsid w:val="00BC1D5B"/>
    <w:rsid w:val="00BC7FF5"/>
    <w:rsid w:val="00BE28CB"/>
    <w:rsid w:val="00BE5FAC"/>
    <w:rsid w:val="00C13598"/>
    <w:rsid w:val="00C2107F"/>
    <w:rsid w:val="00C27231"/>
    <w:rsid w:val="00C279F3"/>
    <w:rsid w:val="00C62FCE"/>
    <w:rsid w:val="00C819CB"/>
    <w:rsid w:val="00CB3FEF"/>
    <w:rsid w:val="00CC6760"/>
    <w:rsid w:val="00CC7A5C"/>
    <w:rsid w:val="00CD41EF"/>
    <w:rsid w:val="00CD5C72"/>
    <w:rsid w:val="00D16932"/>
    <w:rsid w:val="00D23AAE"/>
    <w:rsid w:val="00D37DB5"/>
    <w:rsid w:val="00D62A4C"/>
    <w:rsid w:val="00D72529"/>
    <w:rsid w:val="00D85025"/>
    <w:rsid w:val="00DA1753"/>
    <w:rsid w:val="00DA238F"/>
    <w:rsid w:val="00DD4C5B"/>
    <w:rsid w:val="00DE5458"/>
    <w:rsid w:val="00DF630B"/>
    <w:rsid w:val="00E0028A"/>
    <w:rsid w:val="00E20C50"/>
    <w:rsid w:val="00E565E6"/>
    <w:rsid w:val="00E70974"/>
    <w:rsid w:val="00ED65BD"/>
    <w:rsid w:val="00F02981"/>
    <w:rsid w:val="00F25D0D"/>
    <w:rsid w:val="00F3530E"/>
    <w:rsid w:val="00F51E36"/>
    <w:rsid w:val="00F64B04"/>
    <w:rsid w:val="00F723B1"/>
    <w:rsid w:val="00F84880"/>
    <w:rsid w:val="00FB227F"/>
    <w:rsid w:val="00FE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A1FA7"/>
  <w15:chartTrackingRefBased/>
  <w15:docId w15:val="{7229C8B4-1134-234A-A8BA-0B59AACDF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7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7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7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7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7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7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7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7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7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7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7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7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7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7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7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7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7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7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7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7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7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7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7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7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7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7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7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72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aulfield</dc:creator>
  <cp:keywords/>
  <dc:description/>
  <cp:lastModifiedBy>Thomas Caulfield</cp:lastModifiedBy>
  <cp:revision>3</cp:revision>
  <dcterms:created xsi:type="dcterms:W3CDTF">2025-05-29T18:08:00Z</dcterms:created>
  <dcterms:modified xsi:type="dcterms:W3CDTF">2025-05-29T18:20:00Z</dcterms:modified>
</cp:coreProperties>
</file>